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401806" w14:textId="2B5DCE56" w:rsidR="00953B7E" w:rsidRPr="009B184D" w:rsidRDefault="00953B7E" w:rsidP="00A207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  <w:bookmarkStart w:id="0" w:name="OLE_LINK56"/>
      <w:bookmarkStart w:id="1" w:name="OLE_LINK57"/>
      <w:r w:rsidRPr="009B184D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1 </w:t>
      </w:r>
      <w:bookmarkStart w:id="2" w:name="OLE_LINK61"/>
      <w:bookmarkStart w:id="3" w:name="OLE_LINK62"/>
      <w:r w:rsidRPr="009B184D">
        <w:rPr>
          <w:rFonts w:ascii="Times New Roman" w:hAnsi="Times New Roman" w:cs="Times New Roman"/>
          <w:b/>
          <w:bCs/>
          <w:kern w:val="0"/>
          <w:sz w:val="20"/>
          <w:szCs w:val="20"/>
        </w:rPr>
        <w:t>Correlation analysis between variables between CCI and control variables</w:t>
      </w:r>
      <w:bookmarkEnd w:id="2"/>
      <w:bookmarkEnd w:id="3"/>
    </w:p>
    <w:tbl>
      <w:tblPr>
        <w:tblW w:w="10808" w:type="dxa"/>
        <w:tblInd w:w="-619" w:type="dxa"/>
        <w:tblLayout w:type="fixed"/>
        <w:tblLook w:val="0000" w:firstRow="0" w:lastRow="0" w:firstColumn="0" w:lastColumn="0" w:noHBand="0" w:noVBand="0"/>
      </w:tblPr>
      <w:tblGrid>
        <w:gridCol w:w="1752"/>
        <w:gridCol w:w="1081"/>
        <w:gridCol w:w="1081"/>
        <w:gridCol w:w="1081"/>
        <w:gridCol w:w="1081"/>
        <w:gridCol w:w="1081"/>
        <w:gridCol w:w="1081"/>
        <w:gridCol w:w="1081"/>
        <w:gridCol w:w="1489"/>
      </w:tblGrid>
      <w:tr w:rsidR="00953B7E" w:rsidRPr="009B184D" w14:paraId="1A4F2A6B" w14:textId="77777777" w:rsidTr="00480B60">
        <w:tc>
          <w:tcPr>
            <w:tcW w:w="811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0AE67E77" w14:textId="0FF07724" w:rsidR="00953B7E" w:rsidRPr="009B184D" w:rsidRDefault="00953B7E" w:rsidP="00480B6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4" w:name="_Hlk177732491"/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478E5E5E" w14:textId="15A2E8B1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3BC70C66" w14:textId="3CBE40F6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5E336D22" w14:textId="13C4E9FD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2A8354AE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atient </w:t>
            </w:r>
          </w:p>
          <w:p w14:paraId="5F9D3796" w14:textId="5C9A678C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cation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3F7988CE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dical </w:t>
            </w:r>
          </w:p>
          <w:p w14:paraId="2D6A5E05" w14:textId="0B54637E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suranc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7BE7E426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ousehold </w:t>
            </w:r>
          </w:p>
          <w:p w14:paraId="64A5A833" w14:textId="34820ADF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suranc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09638DD9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charge</w:t>
            </w:r>
          </w:p>
          <w:p w14:paraId="4232AA2F" w14:textId="745F5C44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quarte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2CB79801" w14:textId="7B4DCA3E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I</w:t>
            </w:r>
          </w:p>
        </w:tc>
      </w:tr>
      <w:bookmarkEnd w:id="4"/>
      <w:tr w:rsidR="00953B7E" w:rsidRPr="009B184D" w14:paraId="21A44F4F" w14:textId="77777777" w:rsidTr="00953B7E">
        <w:trPr>
          <w:gridAfter w:val="7"/>
          <w:wAfter w:w="3708" w:type="pct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6A1B0C5B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F5D2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953B7E" w:rsidRPr="009B184D" w14:paraId="6F838BD1" w14:textId="77777777" w:rsidTr="00953B7E">
        <w:trPr>
          <w:gridAfter w:val="6"/>
          <w:wAfter w:w="3178" w:type="pct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37835142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165C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A8E7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953B7E" w:rsidRPr="009B184D" w14:paraId="4F6417BF" w14:textId="77777777" w:rsidTr="00953B7E">
        <w:trPr>
          <w:gridAfter w:val="5"/>
          <w:wAfter w:w="2649" w:type="pct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2497D254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AEAA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9AE8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8661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953B7E" w:rsidRPr="009B184D" w14:paraId="5413C0F2" w14:textId="77777777" w:rsidTr="00953B7E">
        <w:trPr>
          <w:gridAfter w:val="4"/>
          <w:wAfter w:w="2119" w:type="pct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4DEFD26D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ient loca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89DA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130A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2BDF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B732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953B7E" w:rsidRPr="009B184D" w14:paraId="5D6EE0E4" w14:textId="77777777" w:rsidTr="00953B7E">
        <w:trPr>
          <w:gridAfter w:val="3"/>
          <w:wAfter w:w="1589" w:type="pct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14DDDE35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cal insu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4603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A1C1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3995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0C7A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8E33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953B7E" w:rsidRPr="009B184D" w14:paraId="72597AB6" w14:textId="77777777" w:rsidTr="00953B7E">
        <w:trPr>
          <w:gridAfter w:val="2"/>
          <w:wAfter w:w="1059" w:type="pct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01B664AC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usehold incom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C5CB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D623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E1F1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C399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B7BE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FB33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953B7E" w:rsidRPr="009B184D" w14:paraId="750E9A59" w14:textId="77777777" w:rsidTr="00953B7E">
        <w:trPr>
          <w:gridAfter w:val="1"/>
          <w:wAfter w:w="530" w:type="pct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6DC5983E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charge quart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7397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4571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D4DF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3A2B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3E37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9F77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901E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953B7E" w:rsidRPr="009B184D" w14:paraId="2E87262E" w14:textId="77777777" w:rsidTr="00953B7E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4C44452A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2742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085D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9527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C9F0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F50B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A6AC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021B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95B0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18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953B7E" w:rsidRPr="009B184D" w14:paraId="04825EE1" w14:textId="77777777" w:rsidTr="00953B7E">
        <w:tc>
          <w:tcPr>
            <w:tcW w:w="500" w:type="pct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D070C1" w14:textId="77777777" w:rsidR="00953B7E" w:rsidRPr="009B184D" w:rsidRDefault="00953B7E" w:rsidP="009B18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  <w:bookmarkEnd w:id="1"/>
    </w:tbl>
    <w:p w14:paraId="3394F0F0" w14:textId="77777777" w:rsidR="00163AF2" w:rsidRPr="009B184D" w:rsidRDefault="00163AF2" w:rsidP="009B184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163AF2" w:rsidRPr="009B184D" w:rsidSect="00953B7E">
      <w:footerReference w:type="default" r:id="rId6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B30BA4" w14:textId="77777777" w:rsidR="00937DCB" w:rsidRDefault="00937DCB">
      <w:pPr>
        <w:spacing w:after="0" w:line="240" w:lineRule="auto"/>
      </w:pPr>
      <w:r>
        <w:separator/>
      </w:r>
    </w:p>
  </w:endnote>
  <w:endnote w:type="continuationSeparator" w:id="0">
    <w:p w14:paraId="147900D2" w14:textId="77777777" w:rsidR="00937DCB" w:rsidRDefault="00937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ACE721" w14:textId="77777777" w:rsidR="00F92ABE" w:rsidRDefault="00000000">
    <w:pPr>
      <w:autoSpaceDE w:val="0"/>
      <w:autoSpaceDN w:val="0"/>
      <w:adjustRightInd w:val="0"/>
      <w:spacing w:after="0" w:line="240" w:lineRule="auto"/>
      <w:jc w:val="center"/>
      <w:rPr>
        <w:rFonts w:ascii="Garamond" w:hAnsi="Garamond" w:cs="Garamond"/>
        <w:kern w:val="0"/>
        <w:sz w:val="20"/>
        <w:szCs w:val="20"/>
      </w:rPr>
    </w:pPr>
    <w:r>
      <w:rPr>
        <w:rFonts w:ascii="Garamond" w:hAnsi="Garamond" w:cs="Garamond"/>
        <w:kern w:val="0"/>
        <w:sz w:val="20"/>
        <w:szCs w:val="20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F0349B" w14:textId="77777777" w:rsidR="00937DCB" w:rsidRDefault="00937DCB">
      <w:pPr>
        <w:spacing w:after="0" w:line="240" w:lineRule="auto"/>
      </w:pPr>
      <w:r>
        <w:separator/>
      </w:r>
    </w:p>
  </w:footnote>
  <w:footnote w:type="continuationSeparator" w:id="0">
    <w:p w14:paraId="3D8A16D2" w14:textId="77777777" w:rsidR="00937DCB" w:rsidRDefault="00937D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B7E"/>
    <w:rsid w:val="00163AF2"/>
    <w:rsid w:val="00194FAF"/>
    <w:rsid w:val="00276CD1"/>
    <w:rsid w:val="002C3461"/>
    <w:rsid w:val="00310BB1"/>
    <w:rsid w:val="003F6D33"/>
    <w:rsid w:val="00480B60"/>
    <w:rsid w:val="008F6598"/>
    <w:rsid w:val="00937DCB"/>
    <w:rsid w:val="00953B7E"/>
    <w:rsid w:val="009B184D"/>
    <w:rsid w:val="00A207A0"/>
    <w:rsid w:val="00E073E8"/>
    <w:rsid w:val="00F9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12263"/>
  <w15:chartTrackingRefBased/>
  <w15:docId w15:val="{0CA5050B-934F-7A4F-8B33-43D2A124D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B7E"/>
    <w:pPr>
      <w:widowControl w:val="0"/>
      <w:spacing w:after="160" w:line="278" w:lineRule="auto"/>
    </w:pPr>
    <w:rPr>
      <w:sz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953B7E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3B7E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3B7E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3B7E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3B7E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3B7E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3B7E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3B7E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3B7E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3F6D33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953B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3B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3B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3B7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3B7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3B7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3B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3B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3B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3B7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953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3B7E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953B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3B7E"/>
    <w:pPr>
      <w:spacing w:before="160" w:line="240" w:lineRule="auto"/>
      <w:jc w:val="center"/>
    </w:pPr>
    <w:rPr>
      <w:i/>
      <w:iCs/>
      <w:color w:val="404040" w:themeColor="text1" w:themeTint="BF"/>
      <w:sz w:val="21"/>
      <w14:ligatures w14:val="none"/>
    </w:rPr>
  </w:style>
  <w:style w:type="character" w:customStyle="1" w:styleId="a8">
    <w:name w:val="引用 字符"/>
    <w:basedOn w:val="a0"/>
    <w:link w:val="a7"/>
    <w:uiPriority w:val="29"/>
    <w:rsid w:val="00953B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3B7E"/>
    <w:pPr>
      <w:spacing w:after="0" w:line="240" w:lineRule="auto"/>
      <w:ind w:left="720"/>
      <w:contextualSpacing/>
      <w:jc w:val="both"/>
    </w:pPr>
    <w:rPr>
      <w:sz w:val="21"/>
      <w14:ligatures w14:val="none"/>
    </w:rPr>
  </w:style>
  <w:style w:type="character" w:styleId="aa">
    <w:name w:val="Intense Emphasis"/>
    <w:basedOn w:val="a0"/>
    <w:uiPriority w:val="21"/>
    <w:qFormat/>
    <w:rsid w:val="00953B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3B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14:ligatures w14:val="none"/>
    </w:rPr>
  </w:style>
  <w:style w:type="character" w:customStyle="1" w:styleId="ac">
    <w:name w:val="明显引用 字符"/>
    <w:basedOn w:val="a0"/>
    <w:link w:val="ab"/>
    <w:uiPriority w:val="30"/>
    <w:rsid w:val="00953B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3B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ue Wang</dc:creator>
  <cp:keywords/>
  <dc:description/>
  <cp:lastModifiedBy>Jiayue Wang</cp:lastModifiedBy>
  <cp:revision>5</cp:revision>
  <dcterms:created xsi:type="dcterms:W3CDTF">2024-09-20T06:04:00Z</dcterms:created>
  <dcterms:modified xsi:type="dcterms:W3CDTF">2024-09-20T09:40:00Z</dcterms:modified>
</cp:coreProperties>
</file>